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4 TableS4</w:t>
      </w:r>
      <w:r>
        <w:rPr>
          <w:rFonts w:cs="Times New Roman" w:ascii="Times New Roman" w:hAnsi="Times New Roman"/>
        </w:rPr>
        <w:t xml:space="preserve"> Population differentiation estimation of the </w:t>
      </w:r>
      <w:r>
        <w:rPr>
          <w:rFonts w:cs="Times New Roman" w:ascii="Times New Roman" w:hAnsi="Times New Roman"/>
          <w:i/>
          <w:iCs/>
        </w:rPr>
        <w:t>Fst</w:t>
      </w:r>
      <w:r>
        <w:rPr>
          <w:rFonts w:cs="Times New Roman" w:ascii="Times New Roman" w:hAnsi="Times New Roman"/>
        </w:rPr>
        <w:t xml:space="preserve"> value (below the diagonal) and Geographic distance (Km, above the diagonal) between all 17 Ae. albopictus population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775"/>
        <w:gridCol w:w="713"/>
        <w:gridCol w:w="741"/>
        <w:gridCol w:w="741"/>
        <w:gridCol w:w="741"/>
        <w:gridCol w:w="741"/>
        <w:gridCol w:w="741"/>
        <w:gridCol w:w="741"/>
        <w:gridCol w:w="741"/>
        <w:gridCol w:w="794"/>
        <w:gridCol w:w="846"/>
        <w:gridCol w:w="846"/>
        <w:gridCol w:w="846"/>
        <w:gridCol w:w="850"/>
        <w:gridCol w:w="850"/>
        <w:gridCol w:w="846"/>
        <w:gridCol w:w="846"/>
      </w:tblGrid>
      <w:tr>
        <w:trPr/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p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KWN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NXZ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KCH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NXD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ZGND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JLG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JTH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JDX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DD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HBG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YJB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ZTH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ZXZ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NDX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XJW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BSD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HJD</w:t>
            </w:r>
          </w:p>
        </w:tc>
      </w:tr>
      <w:tr>
        <w:trPr/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KWN</w:t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375.540 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1361.447 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85.428 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95.793 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90.354 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0.829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0.023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37.943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35.385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15.401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0.521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43.479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5.357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78.825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0.268</w:t>
            </w:r>
          </w:p>
        </w:tc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71.301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NXZ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1077.22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.98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54.58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48.84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52.9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52.5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77.9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74.9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9.1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0.8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1.2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3.4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05.04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7.7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00.678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KCH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63.24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82.69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76.73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4.7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5.0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44.1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40.3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3.19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7.6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1.5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74.8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74.9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17.5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57.092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NXD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56.94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51.19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60.5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60.1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84.0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80.9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5.67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4.3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3.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9.8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05.8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89.6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09.940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ZGND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.02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8.65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0.3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4.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2.1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80.89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95.5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21.8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51.8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8.1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3.8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80.323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JL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5.3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6.99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3.2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1.2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74.8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90.44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15.8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46.5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2.2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7.8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8.128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JTH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0.4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8.63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95.5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3.4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04.8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7.7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4.2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4.23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4.096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JD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1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1.6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9.8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95.5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2.48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05.6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7.4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5.9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5.9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2.811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DD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0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56.3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8.0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32.4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4.7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9.92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6.2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7.622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HBG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52.76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85.7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28.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21.7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6.2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2.8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7.812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YJB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99.97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14.6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99.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81.8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08.1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90.747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ZTH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49.6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2.3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19.1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55.5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1.256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ZXZ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04.1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3.8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58.9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62.525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ND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57.6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1.7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2.140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XJW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0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1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3.3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8.586</w:t>
            </w:r>
          </w:p>
        </w:tc>
      </w:tr>
      <w:tr>
        <w:trPr/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BSD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5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6.205</w:t>
            </w:r>
          </w:p>
        </w:tc>
      </w:tr>
      <w:tr>
        <w:trPr/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HJD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05</w:t>
            </w:r>
          </w:p>
        </w:tc>
        <w:tc>
          <w:tcPr>
            <w:tcW w:w="7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90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4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95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9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9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03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3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03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11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76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8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95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0.066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significances were tested for multi comparisons by the Bonferroni method, all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-values less than 0.05 were considered significant and given in bold, and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-values more than 0.05 were given in italic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Courier New" w:hAnsi="Courier New" w:eastAsia="宋体;SimSu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0:34:00Z</dcterms:created>
  <dc:creator>Timothy Gao</dc:creator>
  <dc:description/>
  <cp:keywords/>
  <dc:language>en-US</dc:language>
  <cp:lastModifiedBy>gao jian</cp:lastModifiedBy>
  <dcterms:modified xsi:type="dcterms:W3CDTF">2020-06-11T0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